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2C6" w:rsidRDefault="004062C6" w:rsidP="004062C6">
      <w:pPr>
        <w:spacing w:line="360" w:lineRule="auto"/>
        <w:ind w:right="-71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12FDC"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6E2268C" wp14:editId="2CED7F55">
            <wp:extent cx="7839075" cy="4697885"/>
            <wp:effectExtent l="0" t="0" r="0" b="7620"/>
            <wp:docPr id="12" name="Imagem 12" descr="C:\Users\MASTER\Desktop\Documentos\Desktop\MESTRADO\PRIMEIRO ARTIGO MESTRADO\CORREÇÕES SUBMISSÃO IBJ\Graficos_-_substituição_Tabelas_3S_e_4S\Hait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STER\Desktop\Documentos\Desktop\MESTRADO\PRIMEIRO ARTIGO MESTRADO\CORREÇÕES SUBMISSÃO IBJ\Graficos_-_substituição_Tabelas_3S_e_4S\Haiti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2442" cy="4699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2C6" w:rsidRPr="00DE2D04" w:rsidRDefault="004062C6" w:rsidP="004062C6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BF: </w:t>
      </w:r>
      <w:proofErr w:type="spellStart"/>
      <w:r w:rsidRPr="00DE2D04"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; EBF: exclusive </w:t>
      </w:r>
      <w:proofErr w:type="spellStart"/>
      <w:r w:rsidRPr="00DE2D04"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; PBF: </w:t>
      </w:r>
      <w:proofErr w:type="spellStart"/>
      <w:r w:rsidRPr="00DE2D04">
        <w:rPr>
          <w:rFonts w:ascii="Times New Roman" w:eastAsia="Times New Roman" w:hAnsi="Times New Roman" w:cs="Times New Roman"/>
          <w:sz w:val="16"/>
          <w:szCs w:val="16"/>
        </w:rPr>
        <w:t>predominant</w:t>
      </w:r>
      <w:proofErr w:type="spellEnd"/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DE2D04"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</w:p>
    <w:p w:rsidR="00995C8D" w:rsidRDefault="004062C6" w:rsidP="004062C6">
      <w:pPr>
        <w:spacing w:line="240" w:lineRule="auto"/>
        <w:ind w:right="1670"/>
        <w:jc w:val="both"/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6</w:t>
      </w:r>
      <w:r w:rsidRPr="00464997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Prevalenc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breastfeeding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food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verag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nu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ang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or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children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under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six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months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age in </w:t>
      </w:r>
      <w:r>
        <w:rPr>
          <w:rFonts w:ascii="Times New Roman" w:eastAsia="Times New Roman" w:hAnsi="Times New Roman" w:cs="Times New Roman"/>
          <w:sz w:val="20"/>
          <w:szCs w:val="20"/>
        </w:rPr>
        <w:t>Haiti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according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877C79">
        <w:rPr>
          <w:rFonts w:ascii="Times New Roman" w:eastAsia="Times New Roman" w:hAnsi="Times New Roman" w:cs="Times New Roman"/>
          <w:sz w:val="20"/>
          <w:szCs w:val="20"/>
        </w:rPr>
        <w:t>year</w:t>
      </w:r>
      <w:proofErr w:type="spellEnd"/>
      <w:r w:rsidR="00877C7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877C79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="00877C7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877C79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="00877C7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877C79">
        <w:rPr>
          <w:rFonts w:ascii="Times New Roman" w:eastAsia="Times New Roman" w:hAnsi="Times New Roman" w:cs="Times New Roman"/>
          <w:sz w:val="20"/>
          <w:szCs w:val="20"/>
        </w:rPr>
        <w:t>survey</w:t>
      </w:r>
      <w:proofErr w:type="spellEnd"/>
      <w:r w:rsidR="00877C79">
        <w:rPr>
          <w:rFonts w:ascii="Times New Roman" w:eastAsia="Times New Roman" w:hAnsi="Times New Roman" w:cs="Times New Roman"/>
          <w:sz w:val="20"/>
          <w:szCs w:val="20"/>
        </w:rPr>
        <w:t>.</w:t>
      </w:r>
      <w:bookmarkStart w:id="0" w:name="_GoBack"/>
      <w:bookmarkEnd w:id="0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DHS, 1990-2016. </w:t>
      </w:r>
    </w:p>
    <w:sectPr w:rsidR="00995C8D" w:rsidSect="004062C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9B4"/>
    <w:rsid w:val="004062C6"/>
    <w:rsid w:val="00877C79"/>
    <w:rsid w:val="00995C8D"/>
    <w:rsid w:val="00B3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58D49"/>
  <w15:chartTrackingRefBased/>
  <w15:docId w15:val="{F6BBC36A-6F9F-44D3-85EA-58434E215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2C6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44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4</cp:revision>
  <dcterms:created xsi:type="dcterms:W3CDTF">2021-11-10T11:14:00Z</dcterms:created>
  <dcterms:modified xsi:type="dcterms:W3CDTF">2022-02-12T13:01:00Z</dcterms:modified>
</cp:coreProperties>
</file>